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/>
      </w:pPr>
      <w:r>
        <w:rPr/>
        <w:t>Table S1: Scan parameters used in present aggregated data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817"/>
        <w:gridCol w:w="807"/>
        <w:gridCol w:w="871"/>
        <w:gridCol w:w="1031"/>
        <w:gridCol w:w="1129"/>
        <w:gridCol w:w="1070"/>
        <w:gridCol w:w="412"/>
        <w:gridCol w:w="448"/>
        <w:gridCol w:w="413"/>
        <w:gridCol w:w="412"/>
      </w:tblGrid>
      <w:tr>
        <w:trPr>
          <w:trHeight w:val="240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QUENCE</w:t>
            </w:r>
          </w:p>
        </w:tc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(ms)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E(ms)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Flip Angle(</w:t>
            </w: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°)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canner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trength</w:t>
            </w: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(T)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udies</w:t>
            </w:r>
          </w:p>
        </w:tc>
        <w:tc>
          <w:tcPr>
            <w:tcW w:w="16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Number of </w:t>
            </w: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Scans</w:t>
            </w:r>
          </w:p>
        </w:tc>
      </w:tr>
      <w:tr>
        <w:trPr>
          <w:trHeight w:val="2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IBS</w:t>
            </w:r>
          </w:p>
        </w:tc>
      </w:tr>
      <w:tr>
        <w:trPr>
          <w:trHeight w:val="232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</w:r>
          </w:p>
        </w:tc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F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3.3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SIMENS TRI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1,2,4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1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23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2.8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SIEMENS SONAT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3,5,7,8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4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19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4.3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SIMENS SONAT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6,11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5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22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3.2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SIMENS TRI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9,10,12,1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sz w:val="20"/>
                <w:szCs w:val="20"/>
                <w:lang w:eastAsia="zh-CN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;Arial" w:hAnsi="Arial;Arial" w:eastAsia="Times New Roman;Cambria" w:cs="Arial;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7:48:00Z</dcterms:created>
  <dc:creator>Arpana Gupta</dc:creator>
  <dc:description/>
  <cp:keywords/>
  <dc:language>en-US</dc:language>
  <cp:lastModifiedBy>Arpana Gupta</cp:lastModifiedBy>
  <dcterms:modified xsi:type="dcterms:W3CDTF">2013-08-02T17:48:00Z</dcterms:modified>
  <cp:revision>2</cp:revision>
  <dc:subject/>
  <dc:title/>
</cp:coreProperties>
</file>